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540"/>
        <w:tblW w:w="10292" w:type="dxa"/>
        <w:tblLayout w:type="fixed"/>
        <w:tblLook w:val="04A0" w:firstRow="1" w:lastRow="0" w:firstColumn="1" w:lastColumn="0" w:noHBand="0" w:noVBand="1"/>
      </w:tblPr>
      <w:tblGrid>
        <w:gridCol w:w="1980"/>
        <w:gridCol w:w="1189"/>
        <w:gridCol w:w="767"/>
        <w:gridCol w:w="992"/>
        <w:gridCol w:w="945"/>
        <w:gridCol w:w="1181"/>
        <w:gridCol w:w="849"/>
        <w:gridCol w:w="1244"/>
        <w:gridCol w:w="1145"/>
      </w:tblGrid>
      <w:tr w:rsidR="00080785" w:rsidRPr="00D40BCB" w14:paraId="4446E0AA" w14:textId="77777777" w:rsidTr="00080785">
        <w:trPr>
          <w:trHeight w:val="84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74B86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ollection d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te 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4713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n. minimus 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leased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84CE4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landing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n. minimus 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ecaptured 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8805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resting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n. minimus 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captured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A0F358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recaptured/night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A45468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aptured (%)</w:t>
            </w:r>
          </w:p>
        </w:tc>
      </w:tr>
      <w:tr w:rsidR="00080785" w:rsidRPr="00D40BCB" w14:paraId="48ABED3D" w14:textId="77777777" w:rsidTr="00080785">
        <w:trPr>
          <w:trHeight w:val="28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5AD2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9160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F269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5427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23E1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1BB3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54E7" w14:textId="77777777" w:rsidR="00080785" w:rsidRPr="00D40BCB" w:rsidRDefault="00080785" w:rsidP="0008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0089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59D2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80785" w:rsidRPr="00D40BCB" w14:paraId="061EDCC3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1CD9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629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F59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E6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47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2B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34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C06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3FA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2BB2CC62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850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D18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317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D4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FB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DE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485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C26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6A4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</w:tr>
      <w:tr w:rsidR="00080785" w:rsidRPr="00D40BCB" w14:paraId="6BDBCA40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3F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FD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7F1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F9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1F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C6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49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81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FB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</w:tr>
      <w:tr w:rsidR="00080785" w:rsidRPr="00D40BCB" w14:paraId="701AE5E7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33B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138B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808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A2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E8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81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B7E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1D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B6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</w:tr>
      <w:tr w:rsidR="00080785" w:rsidRPr="00D40BCB" w14:paraId="6845753B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B90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BD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97D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E1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D2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0B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9A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F8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16E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</w:tr>
      <w:tr w:rsidR="00080785" w:rsidRPr="00D40BCB" w14:paraId="50E0D5CC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60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559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E24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78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43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DF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EE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0C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AB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</w:tr>
      <w:tr w:rsidR="00080785" w:rsidRPr="00D40BCB" w14:paraId="11E6B63C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C6C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28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3A1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63B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69F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76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31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70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49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3BDE8200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12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331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4B4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D86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20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B79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AB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CB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194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</w:t>
            </w:r>
          </w:p>
        </w:tc>
      </w:tr>
      <w:tr w:rsidR="00080785" w:rsidRPr="00D40BCB" w14:paraId="582C48D3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F3B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458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BB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F0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7D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7A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7A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56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39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</w:tr>
      <w:tr w:rsidR="00080785" w:rsidRPr="00D40BCB" w14:paraId="221408A4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67D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91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D0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E4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51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A2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10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35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A74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</w:tr>
      <w:tr w:rsidR="00080785" w:rsidRPr="00D40BCB" w14:paraId="1B295F40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7B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6EC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D05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E2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5B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E8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14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C7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D3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</w:tr>
      <w:tr w:rsidR="00080785" w:rsidRPr="00D40BCB" w14:paraId="2933F2F3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5A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C8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3E5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5B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DA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E9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C3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3BE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42F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</w:tr>
      <w:tr w:rsidR="00080785" w:rsidRPr="00D40BCB" w14:paraId="14874F30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4AD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6D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CA3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8A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6B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09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5B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BA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AB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</w:p>
        </w:tc>
      </w:tr>
      <w:tr w:rsidR="00080785" w:rsidRPr="00D40BCB" w14:paraId="5CFB9A19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9A7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948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5E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A1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54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37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35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0F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3B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</w:tr>
      <w:tr w:rsidR="00080785" w:rsidRPr="00D40BCB" w14:paraId="473BB435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A0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2F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57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FC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4F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E9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77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4BB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7D4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680B4519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DB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9B6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81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80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BA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8BE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FDC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C3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16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</w:tr>
      <w:tr w:rsidR="00080785" w:rsidRPr="00D40BCB" w14:paraId="6F738C8C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BA42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83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5F5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96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62D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E1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1F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330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1C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</w:tr>
      <w:tr w:rsidR="00080785" w:rsidRPr="00D40BCB" w14:paraId="6A768993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BF9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5B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E07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AC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06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7E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EB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97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2FD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</w:p>
        </w:tc>
      </w:tr>
      <w:tr w:rsidR="00080785" w:rsidRPr="00D40BCB" w14:paraId="63B133ED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2E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45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114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D3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66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35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ED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05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33A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</w:tr>
      <w:tr w:rsidR="00080785" w:rsidRPr="00D40BCB" w14:paraId="0DF7F766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E9B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C2D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93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9E7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D3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E2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7B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80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752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5D8C7BC1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26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36D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E3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34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B4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29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8F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1F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9E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67B2DA40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DB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72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9B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BF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DF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F2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D8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C6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D83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</w:tr>
      <w:tr w:rsidR="00080785" w:rsidRPr="00D40BCB" w14:paraId="3D36E30E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C2A2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494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B8E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86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3D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CE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68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07E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6C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</w:tr>
      <w:tr w:rsidR="00080785" w:rsidRPr="00D40BCB" w14:paraId="1B16BFD1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63D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A53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FE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F4A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93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63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B4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CF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50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10735AB9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07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7B20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CEF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38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D7A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A4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FB2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A4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B2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</w:p>
        </w:tc>
      </w:tr>
      <w:tr w:rsidR="00080785" w:rsidRPr="00D40BCB" w14:paraId="07297086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D7C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F351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90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9C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EAB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284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4D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E3F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BB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</w:p>
        </w:tc>
      </w:tr>
      <w:tr w:rsidR="00080785" w:rsidRPr="00D40BCB" w14:paraId="2CCAEDA7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DA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A50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39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7F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7B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B2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E8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F7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9E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</w:tr>
      <w:tr w:rsidR="00080785" w:rsidRPr="00D40BCB" w14:paraId="6823D12A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E6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30B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18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4F6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ECB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165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2E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A11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D5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</w:p>
        </w:tc>
      </w:tr>
      <w:tr w:rsidR="00080785" w:rsidRPr="00D40BCB" w14:paraId="096B89FD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AF0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4B7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69B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1617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98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16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64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7C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42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</w:p>
        </w:tc>
      </w:tr>
      <w:tr w:rsidR="00080785" w:rsidRPr="00D40BCB" w14:paraId="19A6D364" w14:textId="77777777" w:rsidTr="00080785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3C5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-Jun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ADA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B01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7F0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B35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1F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D5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EC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252C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</w:tr>
      <w:tr w:rsidR="00080785" w:rsidRPr="00D40BCB" w14:paraId="425AFD1D" w14:textId="77777777" w:rsidTr="00080785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64F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otal recapture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611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5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F7F3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3F2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13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F9F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41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FF09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6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F8E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8C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83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3C5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94.5</w:t>
            </w:r>
          </w:p>
        </w:tc>
      </w:tr>
      <w:tr w:rsidR="00080785" w:rsidRPr="00D40BCB" w14:paraId="04F7CAEA" w14:textId="77777777" w:rsidTr="00080785">
        <w:trPr>
          <w:trHeight w:val="280"/>
        </w:trPr>
        <w:tc>
          <w:tcPr>
            <w:tcW w:w="3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257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ercent of recaptured (%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7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C27D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37.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0FD8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DAE3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.7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1566" w14:textId="77777777" w:rsidR="00080785" w:rsidRPr="00D40BCB" w:rsidRDefault="00080785" w:rsidP="00080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8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C936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10AE" w14:textId="77777777" w:rsidR="00080785" w:rsidRPr="00D40BCB" w:rsidRDefault="00080785" w:rsidP="00080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14:paraId="5E4A42D3" w14:textId="41983C87" w:rsidR="00F62DED" w:rsidRPr="00D40BCB" w:rsidRDefault="00F62DED" w:rsidP="00F62DED">
      <w:pPr>
        <w:rPr>
          <w:rFonts w:ascii="Times New Roman" w:hAnsi="Times New Roman" w:cs="Times New Roman"/>
          <w:b/>
          <w:bCs/>
          <w:sz w:val="28"/>
          <w:szCs w:val="44"/>
        </w:rPr>
      </w:pPr>
    </w:p>
    <w:p w14:paraId="3C1432D8" w14:textId="77777777" w:rsidR="00F62DED" w:rsidRPr="00D40BCB" w:rsidRDefault="00F62DED" w:rsidP="00F62DED">
      <w:pPr>
        <w:rPr>
          <w:rFonts w:ascii="Times New Roman" w:hAnsi="Times New Roman" w:cs="Times New Roman"/>
        </w:rPr>
      </w:pPr>
    </w:p>
    <w:p w14:paraId="13874B4D" w14:textId="77777777" w:rsidR="00FF43C7" w:rsidRPr="00F62DED" w:rsidRDefault="00FF43C7" w:rsidP="00F62DED"/>
    <w:sectPr w:rsidR="00FF43C7" w:rsidRPr="00F62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55"/>
    <w:rsid w:val="00080785"/>
    <w:rsid w:val="00531555"/>
    <w:rsid w:val="00F62DED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5BD6"/>
  <w15:chartTrackingRefBased/>
  <w15:docId w15:val="{49D6C93E-CFA5-466D-8B4F-BBE07E50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3</cp:revision>
  <dcterms:created xsi:type="dcterms:W3CDTF">2022-04-18T12:06:00Z</dcterms:created>
  <dcterms:modified xsi:type="dcterms:W3CDTF">2022-06-19T10:28:00Z</dcterms:modified>
</cp:coreProperties>
</file>